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84EE8" w14:textId="6BAAB1B2" w:rsidR="00994A3D" w:rsidRDefault="0029563D" w:rsidP="0029563D">
      <w:pPr>
        <w:spacing w:after="0"/>
        <w:rPr>
          <w:sz w:val="20"/>
        </w:rPr>
      </w:pPr>
      <w:r w:rsidRPr="0029563D">
        <w:rPr>
          <w:b/>
          <w:bCs/>
        </w:rPr>
        <w:t>Supplementary Table S1</w:t>
      </w:r>
      <w:r>
        <w:t xml:space="preserve">. </w:t>
      </w:r>
      <w:r w:rsidRPr="0029563D">
        <w:rPr>
          <w:b/>
          <w:bCs/>
        </w:rPr>
        <w:t xml:space="preserve">Main compounds detected in the </w:t>
      </w:r>
      <w:r w:rsidRPr="0029563D">
        <w:rPr>
          <w:b/>
          <w:bCs/>
          <w:i/>
          <w:iCs/>
        </w:rPr>
        <w:t>Cymbopogus citratus</w:t>
      </w:r>
      <w:r w:rsidRPr="0029563D">
        <w:rPr>
          <w:b/>
          <w:bCs/>
        </w:rPr>
        <w:t xml:space="preserve"> essential oil</w:t>
      </w:r>
      <w:r>
        <w:rPr>
          <w:b/>
          <w:bCs/>
        </w:rPr>
        <w:t xml:space="preserve">. </w:t>
      </w:r>
      <w:r w:rsidRPr="003F1743">
        <w:t>Results were expressed as relative percentage obtained by peak area normalization</w:t>
      </w:r>
      <w:r>
        <w:t xml:space="preserve"> (A%)</w:t>
      </w:r>
      <w:r w:rsidRPr="003F1743">
        <w:t>. RI</w:t>
      </w:r>
      <w:r w:rsidRPr="003F1743">
        <w:rPr>
          <w:vertAlign w:val="subscript"/>
        </w:rPr>
        <w:t>(WAX)</w:t>
      </w:r>
      <w:r w:rsidRPr="003F1743">
        <w:t xml:space="preserve"> retention index calculated on an ZB-WAX column, RI</w:t>
      </w:r>
      <w:r w:rsidRPr="003F1743">
        <w:rPr>
          <w:vertAlign w:val="subscript"/>
        </w:rPr>
        <w:t>(lit)</w:t>
      </w:r>
      <w:r w:rsidRPr="003F1743">
        <w:t>: literature retention index on WAX columns from those reported in the NIST Chemistry WebBook database</w:t>
      </w:r>
      <w:r w:rsidRPr="00D32C14">
        <w:rPr>
          <w:sz w:val="20"/>
        </w:rPr>
        <w:t xml:space="preserve">. </w:t>
      </w:r>
    </w:p>
    <w:p w14:paraId="1885AF93" w14:textId="77777777" w:rsidR="0029563D" w:rsidRPr="0029563D" w:rsidRDefault="0029563D" w:rsidP="0029563D">
      <w:pPr>
        <w:spacing w:after="0"/>
        <w:rPr>
          <w:sz w:val="20"/>
        </w:rPr>
      </w:pPr>
    </w:p>
    <w:tbl>
      <w:tblPr>
        <w:tblW w:w="8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80"/>
        <w:gridCol w:w="960"/>
        <w:gridCol w:w="1060"/>
        <w:gridCol w:w="960"/>
      </w:tblGrid>
      <w:tr w:rsidR="0029563D" w:rsidRPr="0029563D" w14:paraId="52C59D68" w14:textId="77777777" w:rsidTr="0029563D">
        <w:trPr>
          <w:trHeight w:val="567"/>
        </w:trPr>
        <w:tc>
          <w:tcPr>
            <w:tcW w:w="5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42C1A" w14:textId="542649E1" w:rsidR="0029563D" w:rsidRPr="0029563D" w:rsidRDefault="0029563D" w:rsidP="0029563D">
            <w:pPr>
              <w:spacing w:before="0" w:after="0"/>
              <w:rPr>
                <w:b/>
                <w:bCs/>
                <w:i/>
                <w:iCs/>
                <w:lang w:val="it-IT"/>
              </w:rPr>
            </w:pPr>
            <w:r w:rsidRPr="0029563D">
              <w:rPr>
                <w:b/>
                <w:bCs/>
                <w:i/>
                <w:iCs/>
                <w:lang w:val="it-IT"/>
              </w:rPr>
              <w:t>C. citrat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CAFF8" w14:textId="77777777" w:rsidR="0029563D" w:rsidRPr="0029563D" w:rsidRDefault="0029563D" w:rsidP="0029563D">
            <w:pPr>
              <w:spacing w:before="0" w:after="0"/>
              <w:rPr>
                <w:b/>
                <w:bCs/>
                <w:lang w:val="it-IT"/>
              </w:rPr>
            </w:pPr>
            <w:r w:rsidRPr="0029563D">
              <w:rPr>
                <w:b/>
                <w:bCs/>
                <w:lang w:val="it-IT"/>
              </w:rPr>
              <w:t>A%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7A4B9" w14:textId="77777777" w:rsidR="0029563D" w:rsidRPr="0029563D" w:rsidRDefault="0029563D" w:rsidP="0029563D">
            <w:pPr>
              <w:spacing w:before="0" w:after="0"/>
              <w:rPr>
                <w:b/>
                <w:bCs/>
                <w:lang w:val="it-IT"/>
              </w:rPr>
            </w:pPr>
            <w:r w:rsidRPr="0029563D">
              <w:rPr>
                <w:b/>
                <w:bCs/>
                <w:lang w:val="it-IT"/>
              </w:rPr>
              <w:t>R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708B3" w14:textId="77777777" w:rsidR="0029563D" w:rsidRPr="0029563D" w:rsidRDefault="0029563D" w:rsidP="0029563D">
            <w:pPr>
              <w:spacing w:before="0" w:after="0"/>
              <w:rPr>
                <w:b/>
                <w:bCs/>
                <w:lang w:val="it-IT"/>
              </w:rPr>
            </w:pPr>
            <w:r w:rsidRPr="0029563D">
              <w:rPr>
                <w:b/>
                <w:bCs/>
                <w:lang w:val="it-IT"/>
              </w:rPr>
              <w:t>Lit</w:t>
            </w:r>
          </w:p>
        </w:tc>
      </w:tr>
      <w:tr w:rsidR="0029563D" w:rsidRPr="0029563D" w14:paraId="6C1AE987" w14:textId="77777777" w:rsidTr="0029563D">
        <w:trPr>
          <w:trHeight w:val="227"/>
        </w:trPr>
        <w:tc>
          <w:tcPr>
            <w:tcW w:w="5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8BA8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β-Myrc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5C96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4.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B4F2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16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7937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162</w:t>
            </w:r>
          </w:p>
        </w:tc>
      </w:tr>
      <w:tr w:rsidR="0029563D" w:rsidRPr="0029563D" w14:paraId="27B442C4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C2DF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2,3-Dehydro-1,8-cineo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D554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DC11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6F3D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195</w:t>
            </w:r>
          </w:p>
        </w:tc>
      </w:tr>
      <w:tr w:rsidR="0029563D" w:rsidRPr="0029563D" w14:paraId="5CE149C8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173E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Limon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8EA6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4A13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1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19797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196</w:t>
            </w:r>
          </w:p>
        </w:tc>
      </w:tr>
      <w:tr w:rsidR="0029563D" w:rsidRPr="0029563D" w14:paraId="4E5F74AB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53E6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Eucalyp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7B05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27D7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01F59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198</w:t>
            </w:r>
          </w:p>
        </w:tc>
      </w:tr>
      <w:tr w:rsidR="0029563D" w:rsidRPr="0029563D" w14:paraId="20331EDF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BAE12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β-Ocimene (ci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BC3C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1F84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2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DD00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231</w:t>
            </w:r>
          </w:p>
        </w:tc>
      </w:tr>
      <w:tr w:rsidR="0029563D" w:rsidRPr="0029563D" w14:paraId="023F4003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0AA1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β-Ocimene (trans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8B67A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470E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AAAC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233</w:t>
            </w:r>
          </w:p>
        </w:tc>
      </w:tr>
      <w:tr w:rsidR="0029563D" w:rsidRPr="0029563D" w14:paraId="1D263921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570E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5-Hepten-2-one, 6-methyl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9520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2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995B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422C1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333</w:t>
            </w:r>
          </w:p>
        </w:tc>
      </w:tr>
      <w:tr w:rsidR="0029563D" w:rsidRPr="0029563D" w14:paraId="0B2E8A77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79DC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p-Menthan-3-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C2B7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BF7F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3CE2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</w:p>
        </w:tc>
      </w:tr>
      <w:tr w:rsidR="0029563D" w:rsidRPr="0029563D" w14:paraId="59DFD3FA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9AF9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β-Pinene ox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0E96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58F3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2E8E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</w:p>
        </w:tc>
      </w:tr>
      <w:tr w:rsidR="0029563D" w:rsidRPr="0029563D" w14:paraId="78C6D51B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0837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Citronell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237D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2F7B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3695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474</w:t>
            </w:r>
          </w:p>
        </w:tc>
      </w:tr>
      <w:tr w:rsidR="0029563D" w:rsidRPr="0029563D" w14:paraId="34C34D14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6AFC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Linalo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4142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2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3041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5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1F0F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549</w:t>
            </w:r>
          </w:p>
        </w:tc>
      </w:tr>
      <w:tr w:rsidR="0029563D" w:rsidRPr="0029563D" w14:paraId="4933AF81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CECF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cis-Verb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AAD2B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3FE2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5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A535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629</w:t>
            </w:r>
          </w:p>
        </w:tc>
      </w:tr>
      <w:tr w:rsidR="0029563D" w:rsidRPr="0029563D" w14:paraId="0D96CEF2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CC1E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α-Bergamot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7615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0601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304D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573</w:t>
            </w:r>
          </w:p>
        </w:tc>
      </w:tr>
      <w:tr w:rsidR="0029563D" w:rsidRPr="0029563D" w14:paraId="1AF6AF99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CCA3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β-Caryophyll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884A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817B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5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3C9A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584</w:t>
            </w:r>
          </w:p>
        </w:tc>
      </w:tr>
      <w:tr w:rsidR="0029563D" w:rsidRPr="0029563D" w14:paraId="5D8004CF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3749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-Menth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8F90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48F3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709C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639</w:t>
            </w:r>
          </w:p>
        </w:tc>
      </w:tr>
      <w:tr w:rsidR="0029563D" w:rsidRPr="0029563D" w14:paraId="49400071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67DF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Ne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945A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30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1F55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6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C32A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667</w:t>
            </w:r>
          </w:p>
        </w:tc>
      </w:tr>
      <w:tr w:rsidR="0029563D" w:rsidRPr="0029563D" w14:paraId="43E3DCCC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D541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Geranyl form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AEF2A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DBD9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7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F983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709</w:t>
            </w:r>
          </w:p>
        </w:tc>
      </w:tr>
      <w:tr w:rsidR="0029563D" w:rsidRPr="0029563D" w14:paraId="5C0DD95A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5F85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Geran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29E4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4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C8A0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7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6FD4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744</w:t>
            </w:r>
          </w:p>
        </w:tc>
      </w:tr>
      <w:tr w:rsidR="0029563D" w:rsidRPr="0029563D" w14:paraId="571C3A58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83A86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Geranyl ace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DE93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9A92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7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C5D5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750</w:t>
            </w:r>
          </w:p>
        </w:tc>
      </w:tr>
      <w:tr w:rsidR="0029563D" w:rsidRPr="0029563D" w14:paraId="5DA6178B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241F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Citronell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B784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1F58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2506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781</w:t>
            </w:r>
          </w:p>
        </w:tc>
      </w:tr>
      <w:tr w:rsidR="0029563D" w:rsidRPr="0029563D" w14:paraId="0ACC2672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0A75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cis-Gerani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17F9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93C2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7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D4D52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796</w:t>
            </w:r>
          </w:p>
        </w:tc>
      </w:tr>
      <w:tr w:rsidR="0029563D" w:rsidRPr="0029563D" w14:paraId="241DCEAC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AD38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Isogerani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13F5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9D4E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8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AA8D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820</w:t>
            </w:r>
          </w:p>
        </w:tc>
      </w:tr>
      <w:tr w:rsidR="0029563D" w:rsidRPr="0029563D" w14:paraId="2A7B27D5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6218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trans-Gerani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02BE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6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0C90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CC79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842</w:t>
            </w:r>
          </w:p>
        </w:tc>
      </w:tr>
      <w:tr w:rsidR="0029563D" w:rsidRPr="0029563D" w14:paraId="14EEBAD8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E31B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Caryophyllene oxi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5CA5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1DFA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D935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1988</w:t>
            </w:r>
          </w:p>
        </w:tc>
      </w:tr>
      <w:tr w:rsidR="0029563D" w:rsidRPr="0029563D" w14:paraId="5AC318D2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BC39" w14:textId="77777777" w:rsidR="0029563D" w:rsidRPr="0029563D" w:rsidRDefault="0029563D" w:rsidP="0029563D">
            <w:pPr>
              <w:spacing w:before="0" w:after="0"/>
            </w:pPr>
            <w:r w:rsidRPr="0029563D">
              <w:t>5-(1-Hydroxy-1-methylethyl)-2-methyl-2-cyclohexen-1-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A2B0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F475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20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0106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</w:p>
        </w:tc>
      </w:tr>
      <w:tr w:rsidR="0029563D" w:rsidRPr="0029563D" w14:paraId="5554DBF2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21BC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Ced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DCEC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2957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20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E61D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2065</w:t>
            </w:r>
          </w:p>
        </w:tc>
      </w:tr>
      <w:tr w:rsidR="0029563D" w:rsidRPr="0029563D" w14:paraId="4E58BB73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C4F5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2H-1-Benzopyran, 7-methoxy-2,2-dimethyl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B003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4819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20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94DD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2068</w:t>
            </w:r>
          </w:p>
        </w:tc>
      </w:tr>
      <w:tr w:rsidR="0029563D" w:rsidRPr="0029563D" w14:paraId="01D42459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0A76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Selina-6-en-4-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28FB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1667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21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3294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</w:p>
        </w:tc>
      </w:tr>
      <w:tr w:rsidR="0029563D" w:rsidRPr="0029563D" w14:paraId="25526F7F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0FDF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Cembren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B7EE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2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EEBF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220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BB39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2207</w:t>
            </w:r>
          </w:p>
        </w:tc>
      </w:tr>
      <w:tr w:rsidR="0029563D" w:rsidRPr="0029563D" w14:paraId="321599B8" w14:textId="77777777" w:rsidTr="0029563D">
        <w:trPr>
          <w:trHeight w:val="284"/>
        </w:trPr>
        <w:tc>
          <w:tcPr>
            <w:tcW w:w="5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C234A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Geranic aci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2CB04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0.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318F8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23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1A4A2" w14:textId="77777777" w:rsidR="0029563D" w:rsidRPr="0029563D" w:rsidRDefault="0029563D" w:rsidP="0029563D">
            <w:pPr>
              <w:spacing w:before="0" w:after="0"/>
              <w:rPr>
                <w:lang w:val="it-IT"/>
              </w:rPr>
            </w:pPr>
            <w:r w:rsidRPr="0029563D">
              <w:rPr>
                <w:lang w:val="it-IT"/>
              </w:rPr>
              <w:t>2353</w:t>
            </w:r>
          </w:p>
        </w:tc>
      </w:tr>
    </w:tbl>
    <w:p w14:paraId="58F1AED1" w14:textId="77777777" w:rsidR="00DE23E8" w:rsidRDefault="00DE23E8" w:rsidP="00654E8F">
      <w:pPr>
        <w:spacing w:before="240"/>
        <w:rPr>
          <w:lang w:val="en-IE"/>
        </w:rPr>
      </w:pPr>
    </w:p>
    <w:p w14:paraId="76128B26" w14:textId="77777777" w:rsidR="0029563D" w:rsidRDefault="0029563D" w:rsidP="00654E8F">
      <w:pPr>
        <w:spacing w:before="240"/>
        <w:rPr>
          <w:lang w:val="en-IE"/>
        </w:rPr>
      </w:pPr>
    </w:p>
    <w:p w14:paraId="5DBA2BD6" w14:textId="77777777" w:rsidR="0029563D" w:rsidRDefault="0029563D" w:rsidP="00654E8F">
      <w:pPr>
        <w:spacing w:before="240"/>
        <w:rPr>
          <w:lang w:val="en-IE"/>
        </w:rPr>
      </w:pPr>
    </w:p>
    <w:p w14:paraId="3BD6CC80" w14:textId="031A8F0F" w:rsidR="0029563D" w:rsidRDefault="0029563D" w:rsidP="0029563D">
      <w:pPr>
        <w:spacing w:after="0"/>
        <w:rPr>
          <w:sz w:val="20"/>
        </w:rPr>
      </w:pPr>
      <w:r w:rsidRPr="0029563D">
        <w:rPr>
          <w:b/>
          <w:bCs/>
        </w:rPr>
        <w:lastRenderedPageBreak/>
        <w:t>Supplementary Table S</w:t>
      </w:r>
      <w:r>
        <w:rPr>
          <w:b/>
          <w:bCs/>
        </w:rPr>
        <w:t>2</w:t>
      </w:r>
      <w:r>
        <w:t xml:space="preserve">. </w:t>
      </w:r>
      <w:r w:rsidRPr="0029563D">
        <w:rPr>
          <w:b/>
          <w:bCs/>
        </w:rPr>
        <w:t xml:space="preserve">Main compounds detected in the </w:t>
      </w:r>
      <w:r>
        <w:rPr>
          <w:b/>
          <w:bCs/>
          <w:i/>
          <w:iCs/>
        </w:rPr>
        <w:t>Citrus grandis</w:t>
      </w:r>
      <w:r w:rsidRPr="0029563D">
        <w:rPr>
          <w:b/>
          <w:bCs/>
        </w:rPr>
        <w:t xml:space="preserve"> essential oil</w:t>
      </w:r>
      <w:r>
        <w:rPr>
          <w:b/>
          <w:bCs/>
        </w:rPr>
        <w:t xml:space="preserve">. </w:t>
      </w:r>
      <w:r w:rsidRPr="003F1743">
        <w:t>Results were expressed as relative percentage obtained by peak area normalization</w:t>
      </w:r>
      <w:r>
        <w:t xml:space="preserve"> (A%)</w:t>
      </w:r>
      <w:r w:rsidRPr="003F1743">
        <w:t>. RI</w:t>
      </w:r>
      <w:r w:rsidRPr="003F1743">
        <w:rPr>
          <w:vertAlign w:val="subscript"/>
        </w:rPr>
        <w:t>(WAX)</w:t>
      </w:r>
      <w:r w:rsidRPr="003F1743">
        <w:t xml:space="preserve"> retention index calculated on an ZB-WAX column, RI</w:t>
      </w:r>
      <w:r w:rsidRPr="003F1743">
        <w:rPr>
          <w:vertAlign w:val="subscript"/>
        </w:rPr>
        <w:t>(lit)</w:t>
      </w:r>
      <w:r w:rsidRPr="003F1743">
        <w:t>: literature retention index on WAX columns from those reported in the NIST Chemistry WebBook database</w:t>
      </w:r>
      <w:r w:rsidRPr="00D32C14">
        <w:rPr>
          <w:sz w:val="20"/>
        </w:rPr>
        <w:t xml:space="preserve">. </w:t>
      </w:r>
    </w:p>
    <w:p w14:paraId="01E1C5A0" w14:textId="77777777" w:rsidR="0029563D" w:rsidRDefault="0029563D" w:rsidP="0029563D">
      <w:pPr>
        <w:spacing w:after="0"/>
        <w:rPr>
          <w:sz w:val="20"/>
        </w:rPr>
      </w:pPr>
    </w:p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00"/>
        <w:gridCol w:w="960"/>
        <w:gridCol w:w="1260"/>
        <w:gridCol w:w="960"/>
      </w:tblGrid>
      <w:tr w:rsidR="0029563D" w:rsidRPr="0029563D" w14:paraId="570E24DF" w14:textId="77777777" w:rsidTr="0029563D">
        <w:trPr>
          <w:trHeight w:val="567"/>
        </w:trPr>
        <w:tc>
          <w:tcPr>
            <w:tcW w:w="5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2FCE0" w14:textId="5D1112C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it-IT" w:eastAsia="it-IT"/>
              </w:rPr>
              <w:t>C. citr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C0201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A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5B807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R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1D250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b/>
                <w:bCs/>
                <w:color w:val="000000"/>
                <w:szCs w:val="24"/>
                <w:lang w:val="it-IT" w:eastAsia="it-IT"/>
              </w:rPr>
              <w:t>RI lit</w:t>
            </w:r>
          </w:p>
        </w:tc>
      </w:tr>
      <w:tr w:rsidR="0029563D" w:rsidRPr="0029563D" w14:paraId="56C7FFE7" w14:textId="77777777" w:rsidTr="00C83F86">
        <w:trPr>
          <w:trHeight w:val="300"/>
        </w:trPr>
        <w:tc>
          <w:tcPr>
            <w:tcW w:w="5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68BC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α-Pin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D974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F2DC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4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B2D8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039</w:t>
            </w:r>
          </w:p>
        </w:tc>
      </w:tr>
      <w:tr w:rsidR="0029563D" w:rsidRPr="0029563D" w14:paraId="1515B831" w14:textId="77777777" w:rsidTr="00C83F8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2F49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β-Pin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F2B7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1F3D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28F2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08</w:t>
            </w:r>
          </w:p>
        </w:tc>
      </w:tr>
      <w:tr w:rsidR="0029563D" w:rsidRPr="0029563D" w14:paraId="7774B5F2" w14:textId="77777777" w:rsidTr="00C83F8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7E5F8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Sabin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67CF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4EAF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6B4A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09</w:t>
            </w:r>
          </w:p>
        </w:tc>
      </w:tr>
      <w:tr w:rsidR="0029563D" w:rsidRPr="0029563D" w14:paraId="1C603776" w14:textId="77777777" w:rsidTr="00C83F8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EA5E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β-Myrc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EFBD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0C76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ECCC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62</w:t>
            </w:r>
          </w:p>
        </w:tc>
      </w:tr>
      <w:tr w:rsidR="0029563D" w:rsidRPr="0029563D" w14:paraId="24917E9B" w14:textId="77777777" w:rsidTr="00C83F8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6C2E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Limon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F109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82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B551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D678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96</w:t>
            </w:r>
          </w:p>
        </w:tc>
      </w:tr>
      <w:tr w:rsidR="0029563D" w:rsidRPr="0029563D" w14:paraId="5415989C" w14:textId="77777777" w:rsidTr="00C83F8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BEF2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eucalyp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4446B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BC79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54AE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198</w:t>
            </w:r>
          </w:p>
        </w:tc>
      </w:tr>
      <w:tr w:rsidR="0029563D" w:rsidRPr="0029563D" w14:paraId="6AFB28A3" w14:textId="77777777" w:rsidTr="00C83F8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8D1C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-cym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E4F5A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03EA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0823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266</w:t>
            </w:r>
          </w:p>
        </w:tc>
      </w:tr>
      <w:tr w:rsidR="0029563D" w:rsidRPr="0029563D" w14:paraId="7BA9E39C" w14:textId="77777777" w:rsidTr="00C83F8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F412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Limonene oxide, (not identified isome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A1DF2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AABA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64EE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40</w:t>
            </w:r>
          </w:p>
        </w:tc>
      </w:tr>
      <w:tr w:rsidR="0029563D" w:rsidRPr="0029563D" w14:paraId="5D65875D" w14:textId="77777777" w:rsidTr="00C83F8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DE01E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Limonene oxide, (not identified isome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AFE5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CB98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532C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440</w:t>
            </w:r>
          </w:p>
        </w:tc>
      </w:tr>
      <w:tr w:rsidR="0029563D" w:rsidRPr="0029563D" w14:paraId="7DFF5F03" w14:textId="77777777" w:rsidTr="00C83F8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E676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trans-p-Mentha-2,8-di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F104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107A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F310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29563D" w:rsidRPr="0029563D" w14:paraId="7E4C5061" w14:textId="77777777" w:rsidTr="00C83F8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EAC1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4-Acetyl-1-methylcyclohex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6C0E9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7977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CDBA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568</w:t>
            </w:r>
          </w:p>
        </w:tc>
      </w:tr>
      <w:tr w:rsidR="0029563D" w:rsidRPr="0029563D" w14:paraId="4B1246DD" w14:textId="77777777" w:rsidTr="00C83F8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8416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is-Verben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1A95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90C1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3905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29</w:t>
            </w:r>
          </w:p>
        </w:tc>
      </w:tr>
      <w:tr w:rsidR="0029563D" w:rsidRPr="0029563D" w14:paraId="03B6F858" w14:textId="77777777" w:rsidTr="00C83F8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6228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-(-)-Menth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5226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6FCA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9F7A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42</w:t>
            </w:r>
          </w:p>
        </w:tc>
      </w:tr>
      <w:tr w:rsidR="0029563D" w:rsidRPr="0029563D" w14:paraId="35B9F761" w14:textId="77777777" w:rsidTr="00C83F8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0689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2-Cyclohexen-1-ol, 1-methyl-4-(1-methylethenyl)-, trans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182F2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5B33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92D5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70</w:t>
            </w:r>
          </w:p>
        </w:tc>
      </w:tr>
      <w:tr w:rsidR="0029563D" w:rsidRPr="0029563D" w14:paraId="3B5AD912" w14:textId="77777777" w:rsidTr="00C83F8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23C6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Ner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2D1C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5E44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4166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67</w:t>
            </w:r>
          </w:p>
        </w:tc>
      </w:tr>
      <w:tr w:rsidR="0029563D" w:rsidRPr="0029563D" w14:paraId="0E299893" w14:textId="77777777" w:rsidTr="00C83F8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5A69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α-Terpine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43F0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2734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AC7A3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692</w:t>
            </w:r>
          </w:p>
        </w:tc>
      </w:tr>
      <w:tr w:rsidR="0029563D" w:rsidRPr="0029563D" w14:paraId="6F5F30D3" w14:textId="77777777" w:rsidTr="00C83F8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0981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rv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8C5A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4784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5F3B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22</w:t>
            </w:r>
          </w:p>
        </w:tc>
      </w:tr>
      <w:tr w:rsidR="0029563D" w:rsidRPr="0029563D" w14:paraId="2E16BC1D" w14:textId="77777777" w:rsidTr="00C83F8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F90D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Gerani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3EDE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87A4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72DF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44</w:t>
            </w:r>
          </w:p>
        </w:tc>
      </w:tr>
      <w:tr w:rsidR="0029563D" w:rsidRPr="0029563D" w14:paraId="71A42F43" w14:textId="77777777" w:rsidTr="00C83F8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7BFA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(-)-Perillaldehy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FEB0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69C0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ACFD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76</w:t>
            </w:r>
          </w:p>
        </w:tc>
      </w:tr>
      <w:tr w:rsidR="0029563D" w:rsidRPr="0029563D" w14:paraId="0DDA7A57" w14:textId="77777777" w:rsidTr="00C83F8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16E0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-Mentha-1(7),8-dien-2-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5AAD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8DBF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8545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797</w:t>
            </w:r>
          </w:p>
        </w:tc>
      </w:tr>
      <w:tr w:rsidR="0029563D" w:rsidRPr="0029563D" w14:paraId="4B67132E" w14:textId="77777777" w:rsidTr="00C83F8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42005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-Mentha-1,8-dien-3-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0D12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60A6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BCE9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33</w:t>
            </w:r>
          </w:p>
        </w:tc>
      </w:tr>
      <w:tr w:rsidR="0029563D" w:rsidRPr="0029563D" w14:paraId="3A8AB06F" w14:textId="77777777" w:rsidTr="00C83F8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B210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rveol (not identified isome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EE4C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B553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F138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77</w:t>
            </w:r>
          </w:p>
        </w:tc>
      </w:tr>
      <w:tr w:rsidR="0029563D" w:rsidRPr="0029563D" w14:paraId="7234BE00" w14:textId="77777777" w:rsidTr="00C83F86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69EA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Carveol (not identified isomer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33CF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.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8B80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B9EB8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877</w:t>
            </w:r>
          </w:p>
        </w:tc>
      </w:tr>
      <w:tr w:rsidR="0029563D" w:rsidRPr="0029563D" w14:paraId="64F3CCBA" w14:textId="77777777" w:rsidTr="0029563D">
        <w:trPr>
          <w:trHeight w:val="300"/>
        </w:trPr>
        <w:tc>
          <w:tcPr>
            <w:tcW w:w="5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F8F0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-Mentha-1(7),8(10)-dien-9-o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0174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9922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19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669A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29563D" w:rsidRPr="0029563D" w14:paraId="7F2ED29A" w14:textId="77777777" w:rsidTr="0029563D">
        <w:trPr>
          <w:trHeight w:val="300"/>
        </w:trPr>
        <w:tc>
          <w:tcPr>
            <w:tcW w:w="5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1F0E8" w14:textId="77777777" w:rsidR="0029563D" w:rsidRPr="0029563D" w:rsidRDefault="0029563D" w:rsidP="0029563D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p-Mentha-1,8-dien-7-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3DF5A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C6F43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54903" w14:textId="77777777" w:rsidR="0029563D" w:rsidRPr="0029563D" w:rsidRDefault="0029563D" w:rsidP="0029563D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it-IT"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val="it-IT" w:eastAsia="it-IT"/>
              </w:rPr>
              <w:t>2005</w:t>
            </w:r>
          </w:p>
        </w:tc>
      </w:tr>
    </w:tbl>
    <w:p w14:paraId="46942185" w14:textId="77777777" w:rsidR="0029563D" w:rsidRDefault="0029563D" w:rsidP="00654E8F">
      <w:pPr>
        <w:spacing w:before="240"/>
      </w:pPr>
    </w:p>
    <w:p w14:paraId="00BB4DE7" w14:textId="77777777" w:rsidR="0029563D" w:rsidRDefault="0029563D" w:rsidP="00654E8F">
      <w:pPr>
        <w:spacing w:before="240"/>
      </w:pPr>
    </w:p>
    <w:p w14:paraId="4C6956D3" w14:textId="77777777" w:rsidR="0029563D" w:rsidRDefault="0029563D" w:rsidP="00654E8F">
      <w:pPr>
        <w:spacing w:before="240"/>
      </w:pPr>
    </w:p>
    <w:p w14:paraId="02BB30DE" w14:textId="77777777" w:rsidR="0029563D" w:rsidRDefault="0029563D" w:rsidP="00654E8F">
      <w:pPr>
        <w:spacing w:before="240"/>
      </w:pPr>
    </w:p>
    <w:p w14:paraId="7692C16F" w14:textId="77777777" w:rsidR="0029563D" w:rsidRDefault="0029563D" w:rsidP="00654E8F">
      <w:pPr>
        <w:spacing w:before="240"/>
      </w:pPr>
    </w:p>
    <w:p w14:paraId="4A09826A" w14:textId="77777777" w:rsidR="0029563D" w:rsidRDefault="0029563D" w:rsidP="00654E8F">
      <w:pPr>
        <w:spacing w:before="240"/>
      </w:pPr>
    </w:p>
    <w:p w14:paraId="5AD29DCC" w14:textId="5503CE4E" w:rsidR="0029563D" w:rsidRDefault="0029563D" w:rsidP="00654E8F">
      <w:pPr>
        <w:spacing w:before="240"/>
      </w:pPr>
      <w:r w:rsidRPr="0029563D">
        <w:rPr>
          <w:b/>
          <w:bCs/>
        </w:rPr>
        <w:lastRenderedPageBreak/>
        <w:t>Supplementary Table S</w:t>
      </w:r>
      <w:r>
        <w:rPr>
          <w:b/>
          <w:bCs/>
        </w:rPr>
        <w:t>3</w:t>
      </w:r>
      <w:r>
        <w:t xml:space="preserve">. </w:t>
      </w:r>
      <w:r w:rsidRPr="0029563D">
        <w:rPr>
          <w:b/>
          <w:bCs/>
        </w:rPr>
        <w:t xml:space="preserve">Main compounds detected in the </w:t>
      </w:r>
      <w:r>
        <w:rPr>
          <w:b/>
          <w:bCs/>
          <w:i/>
          <w:iCs/>
        </w:rPr>
        <w:t>Mentha arvenis</w:t>
      </w:r>
      <w:r w:rsidRPr="0029563D">
        <w:rPr>
          <w:b/>
          <w:bCs/>
        </w:rPr>
        <w:t xml:space="preserve"> essential oil</w:t>
      </w:r>
      <w:r>
        <w:rPr>
          <w:b/>
          <w:bCs/>
        </w:rPr>
        <w:t xml:space="preserve">. </w:t>
      </w:r>
      <w:r w:rsidRPr="003F1743">
        <w:t>Results were expressed as relative percentage obtained by peak area normalization</w:t>
      </w:r>
      <w:r>
        <w:t xml:space="preserve"> (A%)</w:t>
      </w:r>
      <w:r w:rsidRPr="003F1743">
        <w:t>. RI</w:t>
      </w:r>
      <w:r w:rsidRPr="003F1743">
        <w:rPr>
          <w:vertAlign w:val="subscript"/>
        </w:rPr>
        <w:t>(WAX)</w:t>
      </w:r>
      <w:r w:rsidRPr="003F1743">
        <w:t xml:space="preserve"> retention index calculated on an ZB-WAX column, RI</w:t>
      </w:r>
      <w:r w:rsidRPr="003F1743">
        <w:rPr>
          <w:vertAlign w:val="subscript"/>
        </w:rPr>
        <w:t>(lit)</w:t>
      </w:r>
      <w:r w:rsidRPr="003F1743">
        <w:t>: literature retention index on WAX columns from those reported in the NIST Chemistry WebBook database</w:t>
      </w:r>
      <w:r>
        <w:t xml:space="preserve">. </w:t>
      </w:r>
    </w:p>
    <w:tbl>
      <w:tblPr>
        <w:tblW w:w="70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2"/>
        <w:gridCol w:w="960"/>
        <w:gridCol w:w="1260"/>
        <w:gridCol w:w="960"/>
      </w:tblGrid>
      <w:tr w:rsidR="0029563D" w:rsidRPr="0029563D" w14:paraId="1A3E362E" w14:textId="77777777" w:rsidTr="0029563D">
        <w:trPr>
          <w:trHeight w:val="567"/>
        </w:trPr>
        <w:tc>
          <w:tcPr>
            <w:tcW w:w="3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A4D73" w14:textId="77B4CAB0" w:rsidR="0029563D" w:rsidRPr="0029563D" w:rsidRDefault="0029563D" w:rsidP="0029563D">
            <w:pPr>
              <w:spacing w:after="0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it-IT"/>
              </w:rPr>
              <w:t>M. arvensi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9E5C8" w14:textId="77777777" w:rsidR="0029563D" w:rsidRPr="0029563D" w:rsidRDefault="0029563D" w:rsidP="002956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A%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0FB8D" w14:textId="77777777" w:rsidR="0029563D" w:rsidRPr="0029563D" w:rsidRDefault="0029563D" w:rsidP="002956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R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F3E84" w14:textId="77777777" w:rsidR="0029563D" w:rsidRPr="0029563D" w:rsidRDefault="0029563D" w:rsidP="0029563D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b/>
                <w:bCs/>
                <w:color w:val="000000"/>
                <w:szCs w:val="24"/>
                <w:lang w:eastAsia="it-IT"/>
              </w:rPr>
              <w:t>RI_lit</w:t>
            </w:r>
          </w:p>
        </w:tc>
      </w:tr>
      <w:tr w:rsidR="0029563D" w:rsidRPr="0029563D" w14:paraId="31CC0DFA" w14:textId="77777777" w:rsidTr="00C83F86">
        <w:trPr>
          <w:trHeight w:val="300"/>
        </w:trPr>
        <w:tc>
          <w:tcPr>
            <w:tcW w:w="3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4F96" w14:textId="77777777" w:rsidR="0029563D" w:rsidRPr="0029563D" w:rsidRDefault="0029563D" w:rsidP="00C83F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Limonen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1545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0.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C17F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1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6FF46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196</w:t>
            </w:r>
          </w:p>
        </w:tc>
      </w:tr>
      <w:tr w:rsidR="0029563D" w:rsidRPr="0029563D" w14:paraId="43F20F47" w14:textId="77777777" w:rsidTr="00C83F86">
        <w:trPr>
          <w:trHeight w:val="30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0F8B9" w14:textId="77777777" w:rsidR="0029563D" w:rsidRPr="0029563D" w:rsidRDefault="0029563D" w:rsidP="00C83F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Eucalypt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C74B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46C47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A614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198</w:t>
            </w:r>
          </w:p>
        </w:tc>
      </w:tr>
      <w:tr w:rsidR="0029563D" w:rsidRPr="0029563D" w14:paraId="1994E0C1" w14:textId="77777777" w:rsidTr="00C83F86">
        <w:trPr>
          <w:trHeight w:val="30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F19B" w14:textId="77777777" w:rsidR="0029563D" w:rsidRPr="0029563D" w:rsidRDefault="0029563D" w:rsidP="00C83F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Menth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A6D8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4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76A6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4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9166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448</w:t>
            </w:r>
          </w:p>
        </w:tc>
      </w:tr>
      <w:tr w:rsidR="0029563D" w:rsidRPr="0029563D" w14:paraId="695365F5" w14:textId="77777777" w:rsidTr="00C83F86">
        <w:trPr>
          <w:trHeight w:val="30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18C3" w14:textId="77777777" w:rsidR="0029563D" w:rsidRPr="0029563D" w:rsidRDefault="0029563D" w:rsidP="00C83F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Isomenth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EA13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B0B3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4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75AE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465</w:t>
            </w:r>
          </w:p>
        </w:tc>
      </w:tr>
      <w:tr w:rsidR="0029563D" w:rsidRPr="0029563D" w14:paraId="331C2938" w14:textId="77777777" w:rsidTr="00C83F86">
        <w:trPr>
          <w:trHeight w:val="30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485D" w14:textId="77777777" w:rsidR="0029563D" w:rsidRPr="0029563D" w:rsidRDefault="0029563D" w:rsidP="00C83F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β-Bourbon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E1E3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B3F4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8675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500</w:t>
            </w:r>
          </w:p>
        </w:tc>
      </w:tr>
      <w:tr w:rsidR="0029563D" w:rsidRPr="0029563D" w14:paraId="22C67B6A" w14:textId="77777777" w:rsidTr="00C83F86">
        <w:trPr>
          <w:trHeight w:val="30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26B4" w14:textId="77777777" w:rsidR="0029563D" w:rsidRPr="0029563D" w:rsidRDefault="0029563D" w:rsidP="00C83F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Menthyl ace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ADAC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50A4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5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5D0D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547</w:t>
            </w:r>
          </w:p>
        </w:tc>
      </w:tr>
      <w:tr w:rsidR="0029563D" w:rsidRPr="0029563D" w14:paraId="6980F4F8" w14:textId="77777777" w:rsidTr="00C83F86">
        <w:trPr>
          <w:trHeight w:val="30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541F" w14:textId="77777777" w:rsidR="0029563D" w:rsidRPr="0029563D" w:rsidRDefault="0029563D" w:rsidP="00C83F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Isomenthol acet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EF18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2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50A6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BD7B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547</w:t>
            </w:r>
          </w:p>
        </w:tc>
      </w:tr>
      <w:tr w:rsidR="0029563D" w:rsidRPr="0029563D" w14:paraId="6C8E0999" w14:textId="77777777" w:rsidTr="00C83F86">
        <w:trPr>
          <w:trHeight w:val="30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AD68" w14:textId="77777777" w:rsidR="0029563D" w:rsidRPr="0029563D" w:rsidRDefault="0029563D" w:rsidP="00C83F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Cyclohexanol, 1-methyl-4-(1-methylethyl)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240F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0C8C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5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1A12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621</w:t>
            </w:r>
          </w:p>
        </w:tc>
      </w:tr>
      <w:tr w:rsidR="0029563D" w:rsidRPr="0029563D" w14:paraId="0953DA19" w14:textId="77777777" w:rsidTr="00C83F86">
        <w:trPr>
          <w:trHeight w:val="30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1591" w14:textId="77777777" w:rsidR="0029563D" w:rsidRPr="0029563D" w:rsidRDefault="0029563D" w:rsidP="00C83F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Caryophyll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F0D35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6035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5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7C57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584</w:t>
            </w:r>
          </w:p>
        </w:tc>
      </w:tr>
      <w:tr w:rsidR="0029563D" w:rsidRPr="0029563D" w14:paraId="1CB48D62" w14:textId="77777777" w:rsidTr="00C83F86">
        <w:trPr>
          <w:trHeight w:val="30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95F2" w14:textId="77777777" w:rsidR="0029563D" w:rsidRPr="0029563D" w:rsidRDefault="0029563D" w:rsidP="00C83F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Neo-Menth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4CD7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4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AB8C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5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F2B9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574</w:t>
            </w:r>
          </w:p>
        </w:tc>
      </w:tr>
      <w:tr w:rsidR="0029563D" w:rsidRPr="0029563D" w14:paraId="34265A17" w14:textId="77777777" w:rsidTr="00C83F86">
        <w:trPr>
          <w:trHeight w:val="30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AAE9" w14:textId="77777777" w:rsidR="0029563D" w:rsidRPr="0029563D" w:rsidRDefault="0029563D" w:rsidP="00C83F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Neoisomenth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A356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C2EE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F024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605</w:t>
            </w:r>
          </w:p>
        </w:tc>
      </w:tr>
      <w:tr w:rsidR="0029563D" w:rsidRPr="0029563D" w14:paraId="4E129092" w14:textId="77777777" w:rsidTr="00C83F86">
        <w:trPr>
          <w:trHeight w:val="30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E2FF" w14:textId="77777777" w:rsidR="0029563D" w:rsidRPr="0029563D" w:rsidRDefault="0029563D" w:rsidP="00C83F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Menth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324C8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67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E5D2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88F9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639</w:t>
            </w:r>
          </w:p>
        </w:tc>
      </w:tr>
      <w:tr w:rsidR="0029563D" w:rsidRPr="0029563D" w14:paraId="02753285" w14:textId="77777777" w:rsidTr="00C83F86">
        <w:trPr>
          <w:trHeight w:val="30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12242" w14:textId="77777777" w:rsidR="0029563D" w:rsidRPr="0029563D" w:rsidRDefault="0029563D" w:rsidP="00C83F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Isomenth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0310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426C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6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F942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667</w:t>
            </w:r>
          </w:p>
        </w:tc>
      </w:tr>
      <w:tr w:rsidR="0029563D" w:rsidRPr="0029563D" w14:paraId="6D136D4C" w14:textId="77777777" w:rsidTr="00C83F86">
        <w:trPr>
          <w:trHeight w:val="30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CE1D" w14:textId="77777777" w:rsidR="0029563D" w:rsidRPr="0029563D" w:rsidRDefault="0029563D" w:rsidP="00C83F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isomenth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186A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57E1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6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FD27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684</w:t>
            </w:r>
          </w:p>
        </w:tc>
      </w:tr>
      <w:tr w:rsidR="0029563D" w:rsidRPr="0029563D" w14:paraId="180880EE" w14:textId="77777777" w:rsidTr="00C83F86">
        <w:trPr>
          <w:trHeight w:val="300"/>
        </w:trPr>
        <w:tc>
          <w:tcPr>
            <w:tcW w:w="3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FC4A" w14:textId="77777777" w:rsidR="0029563D" w:rsidRPr="0029563D" w:rsidRDefault="0029563D" w:rsidP="00C83F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Piperito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6A23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B6F4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7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7A3E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714</w:t>
            </w:r>
          </w:p>
        </w:tc>
      </w:tr>
      <w:tr w:rsidR="0029563D" w:rsidRPr="0029563D" w14:paraId="44A6AEE9" w14:textId="77777777" w:rsidTr="0029563D">
        <w:trPr>
          <w:trHeight w:val="300"/>
        </w:trPr>
        <w:tc>
          <w:tcPr>
            <w:tcW w:w="3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ED3A" w14:textId="77777777" w:rsidR="0029563D" w:rsidRPr="0029563D" w:rsidRDefault="0029563D" w:rsidP="00C83F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-Decano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777A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0.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6002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76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FAA6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1763</w:t>
            </w:r>
          </w:p>
        </w:tc>
      </w:tr>
      <w:tr w:rsidR="0029563D" w:rsidRPr="0029563D" w14:paraId="2096FB38" w14:textId="77777777" w:rsidTr="0029563D">
        <w:trPr>
          <w:trHeight w:val="300"/>
        </w:trPr>
        <w:tc>
          <w:tcPr>
            <w:tcW w:w="3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0FD2E" w14:textId="77777777" w:rsidR="0029563D" w:rsidRPr="0029563D" w:rsidRDefault="0029563D" w:rsidP="00C83F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Thym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DB410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1A84B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2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24752" w14:textId="77777777" w:rsidR="0029563D" w:rsidRPr="0029563D" w:rsidRDefault="0029563D" w:rsidP="00C83F86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  <w:lang w:eastAsia="it-IT"/>
              </w:rPr>
            </w:pPr>
            <w:r w:rsidRPr="0029563D">
              <w:rPr>
                <w:rFonts w:eastAsia="Times New Roman" w:cs="Times New Roman"/>
                <w:color w:val="000000"/>
                <w:szCs w:val="24"/>
                <w:lang w:eastAsia="it-IT"/>
              </w:rPr>
              <w:t>2189</w:t>
            </w:r>
          </w:p>
        </w:tc>
      </w:tr>
    </w:tbl>
    <w:p w14:paraId="063AF94A" w14:textId="77777777" w:rsidR="0029563D" w:rsidRPr="0029563D" w:rsidRDefault="0029563D" w:rsidP="00654E8F">
      <w:pPr>
        <w:spacing w:before="240"/>
      </w:pPr>
    </w:p>
    <w:sectPr w:rsidR="0029563D" w:rsidRPr="0029563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116D03" w14:textId="77777777" w:rsidR="0037682F" w:rsidRDefault="0037682F" w:rsidP="00117666">
      <w:pPr>
        <w:spacing w:after="0"/>
      </w:pPr>
      <w:r>
        <w:separator/>
      </w:r>
    </w:p>
  </w:endnote>
  <w:endnote w:type="continuationSeparator" w:id="0">
    <w:p w14:paraId="1C434CCE" w14:textId="77777777" w:rsidR="0037682F" w:rsidRDefault="003768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AE281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E28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AE281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E28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166ECC" w14:textId="77777777" w:rsidR="0037682F" w:rsidRDefault="0037682F" w:rsidP="00117666">
      <w:pPr>
        <w:spacing w:after="0"/>
      </w:pPr>
      <w:r>
        <w:separator/>
      </w:r>
    </w:p>
  </w:footnote>
  <w:footnote w:type="continuationSeparator" w:id="0">
    <w:p w14:paraId="26730099" w14:textId="77777777" w:rsidR="0037682F" w:rsidRDefault="003768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AE281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AE281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114B"/>
    <w:rsid w:val="002868E2"/>
    <w:rsid w:val="002869C3"/>
    <w:rsid w:val="002936E4"/>
    <w:rsid w:val="0029563D"/>
    <w:rsid w:val="002B4A57"/>
    <w:rsid w:val="002C74CA"/>
    <w:rsid w:val="003544FB"/>
    <w:rsid w:val="0037682F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E2815"/>
    <w:rsid w:val="00B1671E"/>
    <w:rsid w:val="00B25EB8"/>
    <w:rsid w:val="00B354E1"/>
    <w:rsid w:val="00B37F4D"/>
    <w:rsid w:val="00C2399E"/>
    <w:rsid w:val="00C52A7B"/>
    <w:rsid w:val="00C56BAF"/>
    <w:rsid w:val="00C679AA"/>
    <w:rsid w:val="00C75972"/>
    <w:rsid w:val="00C81F08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96D52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505</Words>
  <Characters>288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APPELLI Paola</cp:lastModifiedBy>
  <cp:revision>2</cp:revision>
  <cp:lastPrinted>2013-10-03T12:51:00Z</cp:lastPrinted>
  <dcterms:created xsi:type="dcterms:W3CDTF">2025-03-28T18:06:00Z</dcterms:created>
  <dcterms:modified xsi:type="dcterms:W3CDTF">2025-03-28T1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